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DA496E" w14:textId="77777777" w:rsidR="00A45203" w:rsidRDefault="00B305A7">
      <w:pPr>
        <w:rPr>
          <w:rFonts w:ascii="Times New Roman" w:hAnsi="Times New Roman"/>
        </w:rPr>
      </w:pPr>
      <w:r>
        <w:rPr>
          <w:rFonts w:ascii="Times New Roman" w:hAnsi="Times New Roman"/>
        </w:rPr>
        <w:t>Supplementary table 1. Baseline clinical features according to antibodies status in 135 participant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29"/>
        <w:gridCol w:w="1606"/>
        <w:gridCol w:w="1603"/>
        <w:gridCol w:w="2068"/>
      </w:tblGrid>
      <w:tr w:rsidR="00A45203" w14:paraId="06D015D0" w14:textId="77777777" w:rsidTr="00B305A7">
        <w:trPr>
          <w:jc w:val="center"/>
        </w:trPr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E3FDC60" w14:textId="77777777" w:rsidR="00A45203" w:rsidRDefault="00A45203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2F6196F" w14:textId="77777777" w:rsidR="00A45203" w:rsidRDefault="00B305A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QP4-Ab (+)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63A608A" w14:textId="77777777" w:rsidR="00A45203" w:rsidRDefault="00B305A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OG-Ab (+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8963DDE" w14:textId="14165759" w:rsidR="00A45203" w:rsidRDefault="003B0FF4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Both antibodies negative</w:t>
            </w:r>
          </w:p>
        </w:tc>
      </w:tr>
      <w:tr w:rsidR="00A45203" w14:paraId="50597CB0" w14:textId="77777777" w:rsidTr="00B305A7">
        <w:trPr>
          <w:jc w:val="center"/>
        </w:trPr>
        <w:tc>
          <w:tcPr>
            <w:tcW w:w="312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7E18DD2" w14:textId="77777777" w:rsidR="00A45203" w:rsidRDefault="00B305A7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umber of patients</w:t>
            </w: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30AB983" w14:textId="77777777" w:rsidR="00A45203" w:rsidRDefault="00B305A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3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D7B92C1" w14:textId="77777777" w:rsidR="00A45203" w:rsidRDefault="00B305A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212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8B9F0D9" w14:textId="77777777" w:rsidR="00A45203" w:rsidRDefault="00B305A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3</w:t>
            </w:r>
          </w:p>
        </w:tc>
      </w:tr>
      <w:tr w:rsidR="00A45203" w14:paraId="4A14A0C5" w14:textId="77777777" w:rsidTr="00B305A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14D33" w14:textId="77777777" w:rsidR="00A45203" w:rsidRDefault="00B305A7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: Femal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B4829" w14:textId="77777777" w:rsidR="00A45203" w:rsidRDefault="00B305A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: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C344B" w14:textId="77777777" w:rsidR="00A45203" w:rsidRDefault="00B305A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:1.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148F" w14:textId="77777777" w:rsidR="00A45203" w:rsidRDefault="00B305A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4:1</w:t>
            </w:r>
          </w:p>
        </w:tc>
      </w:tr>
      <w:tr w:rsidR="00A45203" w14:paraId="062EE4D2" w14:textId="77777777" w:rsidTr="00B305A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71D9" w14:textId="77777777" w:rsidR="00A45203" w:rsidRDefault="00B305A7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ge at presentation, median (IQR), y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41DD" w14:textId="77777777" w:rsidR="00A45203" w:rsidRDefault="00B305A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9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5.75,10.5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F7F53" w14:textId="77777777" w:rsidR="00A45203" w:rsidRDefault="00B305A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 (5,1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443EE" w14:textId="77777777" w:rsidR="00A45203" w:rsidRDefault="00B305A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 (4.5,10)</w:t>
            </w:r>
          </w:p>
        </w:tc>
      </w:tr>
      <w:tr w:rsidR="00A45203" w14:paraId="131C6726" w14:textId="77777777" w:rsidTr="00B305A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CFA5F" w14:textId="77777777" w:rsidR="00A45203" w:rsidRDefault="00B305A7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bnormal brain MRI at onset, n (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DDD30" w14:textId="77777777" w:rsidR="00A45203" w:rsidRDefault="00B305A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/7 (85.7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49A2" w14:textId="77777777" w:rsidR="00A45203" w:rsidRDefault="00B305A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4/59 (91.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4CBD5" w14:textId="77777777" w:rsidR="00A45203" w:rsidRDefault="00B305A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6/56 (82.1)</w:t>
            </w:r>
          </w:p>
        </w:tc>
      </w:tr>
      <w:tr w:rsidR="00A45203" w14:paraId="5AEE1526" w14:textId="77777777" w:rsidTr="00B305A7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DC32" w14:textId="77777777" w:rsidR="00A45203" w:rsidRDefault="00B305A7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elapse,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3743" w14:textId="77777777" w:rsidR="00A45203" w:rsidRDefault="00B305A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1.4%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/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60206" w14:textId="77777777" w:rsidR="00A45203" w:rsidRDefault="00B305A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0.1%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9/6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85D40" w14:textId="77777777" w:rsidR="00A45203" w:rsidRDefault="00B305A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.3%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1/5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）</w:t>
            </w:r>
          </w:p>
        </w:tc>
      </w:tr>
      <w:tr w:rsidR="00A45203" w14:paraId="6443C76C" w14:textId="77777777" w:rsidTr="00B305A7">
        <w:trPr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E35C8" w14:textId="77777777" w:rsidR="00A45203" w:rsidRDefault="00B305A7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U time, median (IQR),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237D7" w14:textId="77777777" w:rsidR="00A45203" w:rsidRDefault="00B305A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6 (22.5,32.5)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34E216" w14:textId="77777777" w:rsidR="00A45203" w:rsidRDefault="00B305A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shd w:val="clear" w:color="auto" w:fill="7F7F7F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6 (13,21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23B8F" w14:textId="77777777" w:rsidR="00A45203" w:rsidRDefault="00B305A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 (13,28)</w:t>
            </w:r>
          </w:p>
        </w:tc>
      </w:tr>
    </w:tbl>
    <w:p w14:paraId="17465859" w14:textId="77777777" w:rsidR="00A45203" w:rsidRDefault="00B305A7">
      <w:pPr>
        <w:spacing w:line="200" w:lineRule="exact"/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/>
          <w:sz w:val="15"/>
          <w:szCs w:val="15"/>
        </w:rPr>
        <w:t xml:space="preserve">Abbreviations: Ab, </w:t>
      </w:r>
      <w:r>
        <w:rPr>
          <w:rFonts w:ascii="Times New Roman" w:hAnsi="Times New Roman"/>
          <w:sz w:val="15"/>
          <w:szCs w:val="15"/>
        </w:rPr>
        <w:t>antibodies; ADEM, acute disseminated encephalomyelitis; AQP4, aquaporin -4; FU, follow-up; IQR, interquartile range; MOG, myelin oligodendrocyte glycoprotein; OCB oligoclonal bands.</w:t>
      </w:r>
    </w:p>
    <w:sectPr w:rsidR="00A452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5010"/>
    <w:rsid w:val="003B0FF4"/>
    <w:rsid w:val="00485010"/>
    <w:rsid w:val="00887928"/>
    <w:rsid w:val="00A45203"/>
    <w:rsid w:val="00AE754D"/>
    <w:rsid w:val="00B305A7"/>
    <w:rsid w:val="00C828AF"/>
    <w:rsid w:val="00C85EB3"/>
    <w:rsid w:val="00DC7740"/>
    <w:rsid w:val="5B9FF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92A90"/>
  <w15:docId w15:val="{BB348AA4-D70B-684E-A659-E3B738246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zyjerryan@163.com</dc:creator>
  <cp:lastModifiedBy>lzyjerryan@163.com</cp:lastModifiedBy>
  <cp:revision>3</cp:revision>
  <dcterms:created xsi:type="dcterms:W3CDTF">2020-12-16T16:48:00Z</dcterms:created>
  <dcterms:modified xsi:type="dcterms:W3CDTF">2021-01-28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